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30F87" w14:textId="77777777" w:rsidR="00F9734D" w:rsidRDefault="00F9734D" w:rsidP="00F9734D">
      <w:pPr>
        <w:rPr>
          <w:b/>
          <w:bCs/>
        </w:rPr>
      </w:pPr>
      <w:r>
        <w:rPr>
          <w:noProof/>
        </w:rPr>
        <w:drawing>
          <wp:inline distT="0" distB="0" distL="0" distR="0" wp14:anchorId="2965067B" wp14:editId="23B66298">
            <wp:extent cx="5274310" cy="7014845"/>
            <wp:effectExtent l="0" t="0" r="0" b="0"/>
            <wp:docPr id="205484939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1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578A65" w14:textId="77777777" w:rsidR="00F9734D" w:rsidRPr="001D21A8" w:rsidRDefault="00F9734D" w:rsidP="00F9734D">
      <w:pPr>
        <w:rPr>
          <w:b/>
          <w:bCs/>
        </w:rPr>
      </w:pPr>
      <w:r>
        <w:rPr>
          <w:rFonts w:hint="eastAsia"/>
          <w:b/>
          <w:bCs/>
        </w:rPr>
        <w:t xml:space="preserve">Supplementary </w:t>
      </w:r>
      <w:r w:rsidRPr="0094358A">
        <w:rPr>
          <w:b/>
          <w:bCs/>
        </w:rPr>
        <w:t xml:space="preserve">Figure </w:t>
      </w:r>
      <w:r>
        <w:rPr>
          <w:rFonts w:hint="eastAsia"/>
          <w:b/>
          <w:bCs/>
        </w:rPr>
        <w:t xml:space="preserve">S4. </w:t>
      </w:r>
      <w:r w:rsidRPr="001D21A8">
        <w:rPr>
          <w:b/>
          <w:bCs/>
        </w:rPr>
        <w:t xml:space="preserve">Exploration of potential subtypes in AAA using consensus clustering approach. (A) </w:t>
      </w:r>
      <w:r w:rsidRPr="001D21A8">
        <w:t xml:space="preserve">Color legend for the heatmap generated from the consistency matrix. </w:t>
      </w:r>
      <w:r w:rsidRPr="001D21A8">
        <w:rPr>
          <w:b/>
          <w:bCs/>
        </w:rPr>
        <w:t>(B)</w:t>
      </w:r>
      <w:r w:rsidRPr="001D21A8">
        <w:t xml:space="preserve"> Heatmaps of consistency matrices for different values of k (k=2-6). </w:t>
      </w:r>
      <w:r w:rsidRPr="001D21A8">
        <w:rPr>
          <w:b/>
          <w:bCs/>
        </w:rPr>
        <w:t>(C)</w:t>
      </w:r>
      <w:r w:rsidRPr="001D21A8">
        <w:t xml:space="preserve"> Cumulative distribution function (CDF) plots for varying numbers of clusters. </w:t>
      </w:r>
      <w:r w:rsidRPr="001D21A8">
        <w:rPr>
          <w:b/>
          <w:bCs/>
        </w:rPr>
        <w:t>(D)</w:t>
      </w:r>
      <w:r w:rsidRPr="001D21A8">
        <w:t xml:space="preserve"> Relative change in the area under the CDF curve. </w:t>
      </w:r>
      <w:r w:rsidRPr="001D21A8">
        <w:rPr>
          <w:b/>
          <w:bCs/>
        </w:rPr>
        <w:t>(E)</w:t>
      </w:r>
      <w:r w:rsidRPr="001D21A8">
        <w:t xml:space="preserve"> Variation in sample classification across different values of k.</w:t>
      </w:r>
      <w:r w:rsidRPr="001D21A8">
        <w:rPr>
          <w:b/>
          <w:bCs/>
        </w:rPr>
        <w:t xml:space="preserve"> (F)</w:t>
      </w:r>
      <w:r w:rsidRPr="001D21A8">
        <w:t xml:space="preserve"> PCA plot illustrating the distribution of </w:t>
      </w:r>
      <w:r w:rsidRPr="001D21A8">
        <w:lastRenderedPageBreak/>
        <w:t xml:space="preserve">AAA samples. </w:t>
      </w:r>
      <w:r w:rsidRPr="001D21A8">
        <w:rPr>
          <w:b/>
          <w:bCs/>
        </w:rPr>
        <w:t>(G)</w:t>
      </w:r>
      <w:r w:rsidRPr="001D21A8">
        <w:t xml:space="preserve"> Expression of senescence-related AAA biomarkers in groups A and B. CDF, cumulative distribution function.</w:t>
      </w:r>
    </w:p>
    <w:p w14:paraId="21638AB9" w14:textId="77777777" w:rsidR="004B18D1" w:rsidRPr="00F9734D" w:rsidRDefault="004B18D1"/>
    <w:sectPr w:rsidR="004B18D1" w:rsidRPr="00F973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734D"/>
    <w:rsid w:val="003E4A07"/>
    <w:rsid w:val="0040757A"/>
    <w:rsid w:val="004B18D1"/>
    <w:rsid w:val="007C0CC6"/>
    <w:rsid w:val="00923C41"/>
    <w:rsid w:val="00950AF7"/>
    <w:rsid w:val="00F97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2D5AE"/>
  <w15:chartTrackingRefBased/>
  <w15:docId w15:val="{4BE9F8CB-1E90-4B6B-A70D-DD2E19B3B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楷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734D"/>
    <w:pPr>
      <w:widowControl w:val="0"/>
      <w:spacing w:line="36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F973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73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73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734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734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734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734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734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734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a"/>
    <w:link w:val="12"/>
    <w:qFormat/>
    <w:rsid w:val="00950AF7"/>
    <w:pPr>
      <w:jc w:val="center"/>
    </w:pPr>
    <w:rPr>
      <w:b/>
      <w:bCs/>
    </w:rPr>
  </w:style>
  <w:style w:type="character" w:customStyle="1" w:styleId="12">
    <w:name w:val="样式1 字符"/>
    <w:basedOn w:val="a0"/>
    <w:link w:val="11"/>
    <w:rsid w:val="00950AF7"/>
    <w:rPr>
      <w:b/>
      <w:bCs/>
    </w:rPr>
  </w:style>
  <w:style w:type="character" w:customStyle="1" w:styleId="10">
    <w:name w:val="标题 1 字符"/>
    <w:basedOn w:val="a0"/>
    <w:link w:val="1"/>
    <w:uiPriority w:val="9"/>
    <w:rsid w:val="00F973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73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73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734D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734D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9734D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734D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734D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734D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73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73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734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73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73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73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73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734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73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734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973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</Words>
  <Characters>534</Characters>
  <Application>Microsoft Office Word</Application>
  <DocSecurity>0</DocSecurity>
  <Lines>10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继宇 张</dc:creator>
  <cp:keywords/>
  <dc:description/>
  <cp:lastModifiedBy>继宇 张</cp:lastModifiedBy>
  <cp:revision>1</cp:revision>
  <dcterms:created xsi:type="dcterms:W3CDTF">2026-01-07T06:39:00Z</dcterms:created>
  <dcterms:modified xsi:type="dcterms:W3CDTF">2026-01-07T06:39:00Z</dcterms:modified>
</cp:coreProperties>
</file>